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0B2FCF" w14:textId="11B656BF" w:rsidR="00AD59FB" w:rsidRPr="001E1B05" w:rsidRDefault="00AD59FB" w:rsidP="00AD59FB">
      <w:pPr>
        <w:rPr>
          <w:rFonts w:ascii="Times" w:hAnsi="Times"/>
        </w:rPr>
      </w:pPr>
      <w:r>
        <w:rPr>
          <w:rFonts w:ascii="Times" w:hAnsi="Times"/>
          <w:b/>
          <w:bCs/>
          <w:u w:val="single"/>
        </w:rPr>
        <w:t xml:space="preserve">S8 </w:t>
      </w:r>
      <w:r w:rsidRPr="001E1B05">
        <w:rPr>
          <w:rFonts w:ascii="Times" w:hAnsi="Times"/>
          <w:b/>
          <w:bCs/>
          <w:u w:val="single"/>
        </w:rPr>
        <w:t>Table</w:t>
      </w:r>
      <w:r>
        <w:rPr>
          <w:rFonts w:ascii="Times" w:hAnsi="Times"/>
          <w:b/>
          <w:bCs/>
        </w:rPr>
        <w:t xml:space="preserve"> </w:t>
      </w:r>
      <w:r w:rsidRPr="001E1B05">
        <w:rPr>
          <w:rFonts w:ascii="Times" w:hAnsi="Times"/>
        </w:rPr>
        <w:t>– Health policy responses for elective breast- and colorectal cancer surgery delays</w:t>
      </w:r>
    </w:p>
    <w:p w14:paraId="57360D89" w14:textId="77777777" w:rsidR="00AD59FB" w:rsidRPr="001E1B05" w:rsidRDefault="00AD59FB" w:rsidP="00AD59FB">
      <w:pPr>
        <w:rPr>
          <w:rFonts w:ascii="Times" w:hAnsi="Times"/>
          <w:b/>
          <w:bCs/>
          <w:u w:val="single"/>
        </w:rPr>
      </w:pPr>
    </w:p>
    <w:tbl>
      <w:tblPr>
        <w:tblStyle w:val="TableGrid"/>
        <w:tblW w:w="11335" w:type="dxa"/>
        <w:tblLayout w:type="fixed"/>
        <w:tblLook w:val="04A0" w:firstRow="1" w:lastRow="0" w:firstColumn="1" w:lastColumn="0" w:noHBand="0" w:noVBand="1"/>
      </w:tblPr>
      <w:tblGrid>
        <w:gridCol w:w="458"/>
        <w:gridCol w:w="1187"/>
        <w:gridCol w:w="1185"/>
        <w:gridCol w:w="993"/>
        <w:gridCol w:w="1134"/>
        <w:gridCol w:w="992"/>
        <w:gridCol w:w="921"/>
        <w:gridCol w:w="1238"/>
        <w:gridCol w:w="1237"/>
        <w:gridCol w:w="1990"/>
      </w:tblGrid>
      <w:tr w:rsidR="00AD59FB" w14:paraId="5FF7C036" w14:textId="77777777" w:rsidTr="003D0099">
        <w:trPr>
          <w:trHeight w:val="268"/>
        </w:trPr>
        <w:tc>
          <w:tcPr>
            <w:tcW w:w="3823" w:type="dxa"/>
            <w:gridSpan w:val="4"/>
            <w:shd w:val="clear" w:color="auto" w:fill="E7E6E6" w:themeFill="background2"/>
          </w:tcPr>
          <w:p w14:paraId="4FB22BD7" w14:textId="77777777" w:rsidR="00AD59FB" w:rsidRPr="001E1B05" w:rsidRDefault="00AD59FB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1E1B05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COLORECTAL CANCER</w:t>
            </w:r>
          </w:p>
        </w:tc>
        <w:tc>
          <w:tcPr>
            <w:tcW w:w="7512" w:type="dxa"/>
            <w:gridSpan w:val="6"/>
            <w:shd w:val="clear" w:color="auto" w:fill="E7E6E6" w:themeFill="background2"/>
          </w:tcPr>
          <w:p w14:paraId="0148C69A" w14:textId="77777777" w:rsidR="00AD59FB" w:rsidRPr="001E1B05" w:rsidRDefault="00AD59FB" w:rsidP="003D0099">
            <w:pPr>
              <w:rPr>
                <w:rFonts w:ascii="Times" w:hAnsi="Times"/>
                <w:b/>
                <w:bCs/>
                <w:sz w:val="18"/>
                <w:szCs w:val="18"/>
              </w:rPr>
            </w:pPr>
            <w:r w:rsidRPr="001E1B05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STRUCTURES</w:t>
            </w:r>
            <w:r w:rsidRPr="001E1B05">
              <w:rPr>
                <w:rFonts w:ascii="Times" w:hAnsi="Times"/>
                <w:b/>
                <w:bCs/>
                <w:sz w:val="18"/>
                <w:szCs w:val="18"/>
              </w:rPr>
              <w:t>: POLICY</w:t>
            </w:r>
          </w:p>
        </w:tc>
      </w:tr>
      <w:tr w:rsidR="00AD59FB" w14:paraId="1D7F4263" w14:textId="77777777" w:rsidTr="003D0099">
        <w:trPr>
          <w:trHeight w:val="1150"/>
        </w:trPr>
        <w:tc>
          <w:tcPr>
            <w:tcW w:w="458" w:type="dxa"/>
            <w:shd w:val="clear" w:color="auto" w:fill="E7E6E6" w:themeFill="background2"/>
          </w:tcPr>
          <w:p w14:paraId="3E95AF49" w14:textId="77777777" w:rsidR="00AD59FB" w:rsidRPr="001E1B05" w:rsidRDefault="00AD59FB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1E1B05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No</w:t>
            </w:r>
            <w:r w:rsidRPr="001E1B05">
              <w:rPr>
                <w:rFonts w:ascii="Times" w:hAnsi="Times"/>
                <w:b/>
                <w:bCs/>
                <w:sz w:val="6"/>
                <w:szCs w:val="6"/>
                <w:u w:val="single"/>
              </w:rPr>
              <w:t>.</w:t>
            </w:r>
          </w:p>
        </w:tc>
        <w:tc>
          <w:tcPr>
            <w:tcW w:w="1187" w:type="dxa"/>
            <w:shd w:val="clear" w:color="auto" w:fill="E7E6E6" w:themeFill="background2"/>
          </w:tcPr>
          <w:p w14:paraId="0F725665" w14:textId="77777777" w:rsidR="00AD59FB" w:rsidRPr="001E1B05" w:rsidRDefault="00AD59FB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1E1B05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Authors (Year of publication)</w:t>
            </w:r>
          </w:p>
        </w:tc>
        <w:tc>
          <w:tcPr>
            <w:tcW w:w="1185" w:type="dxa"/>
            <w:shd w:val="clear" w:color="auto" w:fill="E7E6E6" w:themeFill="background2"/>
          </w:tcPr>
          <w:p w14:paraId="3069101F" w14:textId="77777777" w:rsidR="00AD59FB" w:rsidRPr="001E1B05" w:rsidRDefault="00AD59FB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1E1B05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Study design</w:t>
            </w:r>
          </w:p>
        </w:tc>
        <w:tc>
          <w:tcPr>
            <w:tcW w:w="993" w:type="dxa"/>
            <w:shd w:val="clear" w:color="auto" w:fill="E7E6E6" w:themeFill="background2"/>
          </w:tcPr>
          <w:p w14:paraId="499C4E47" w14:textId="77777777" w:rsidR="00AD59FB" w:rsidRPr="001E1B05" w:rsidRDefault="00AD59FB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1E1B05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Country</w:t>
            </w:r>
          </w:p>
        </w:tc>
        <w:tc>
          <w:tcPr>
            <w:tcW w:w="1134" w:type="dxa"/>
            <w:shd w:val="clear" w:color="auto" w:fill="E7E6E6" w:themeFill="background2"/>
          </w:tcPr>
          <w:p w14:paraId="0C73CB8B" w14:textId="77777777" w:rsidR="00AD59FB" w:rsidRPr="001E1B05" w:rsidRDefault="00AD59FB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1E1B05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Oncologic surgery services not suspended</w:t>
            </w:r>
          </w:p>
        </w:tc>
        <w:tc>
          <w:tcPr>
            <w:tcW w:w="992" w:type="dxa"/>
            <w:shd w:val="clear" w:color="auto" w:fill="E7E6E6" w:themeFill="background2"/>
          </w:tcPr>
          <w:p w14:paraId="51544D7D" w14:textId="77777777" w:rsidR="00AD59FB" w:rsidRPr="001E1B05" w:rsidRDefault="00AD59FB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1E1B05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Prohibit hospital visitors</w:t>
            </w:r>
          </w:p>
        </w:tc>
        <w:tc>
          <w:tcPr>
            <w:tcW w:w="921" w:type="dxa"/>
            <w:shd w:val="clear" w:color="auto" w:fill="E7E6E6" w:themeFill="background2"/>
          </w:tcPr>
          <w:p w14:paraId="2A2DA4E1" w14:textId="77777777" w:rsidR="00AD59FB" w:rsidRPr="001E1B05" w:rsidRDefault="00AD59FB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1E1B05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Restrict public access to hospital areas</w:t>
            </w:r>
          </w:p>
        </w:tc>
        <w:tc>
          <w:tcPr>
            <w:tcW w:w="1238" w:type="dxa"/>
            <w:shd w:val="clear" w:color="auto" w:fill="E7E6E6" w:themeFill="background2"/>
          </w:tcPr>
          <w:p w14:paraId="341B17DE" w14:textId="77777777" w:rsidR="00AD59FB" w:rsidRPr="001E1B05" w:rsidRDefault="00AD59FB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1E1B05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Restrict max. no. of cases performed per day</w:t>
            </w:r>
          </w:p>
        </w:tc>
        <w:tc>
          <w:tcPr>
            <w:tcW w:w="1237" w:type="dxa"/>
            <w:shd w:val="clear" w:color="auto" w:fill="E7E6E6" w:themeFill="background2"/>
          </w:tcPr>
          <w:p w14:paraId="0E6F681C" w14:textId="77777777" w:rsidR="00AD59FB" w:rsidRPr="001E1B05" w:rsidRDefault="00AD59FB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1E1B05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Suspended screening and diagnostic tests</w:t>
            </w:r>
          </w:p>
        </w:tc>
        <w:tc>
          <w:tcPr>
            <w:tcW w:w="1990" w:type="dxa"/>
            <w:shd w:val="clear" w:color="auto" w:fill="E7E6E6" w:themeFill="background2"/>
          </w:tcPr>
          <w:p w14:paraId="62F9A015" w14:textId="77777777" w:rsidR="00AD59FB" w:rsidRPr="001E1B05" w:rsidRDefault="00AD59FB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1E1B05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Mandatory influenza vaccination or facemask usage for HCP</w:t>
            </w:r>
          </w:p>
        </w:tc>
      </w:tr>
      <w:tr w:rsidR="00AD59FB" w14:paraId="7CFB4D8A" w14:textId="77777777" w:rsidTr="003D0099">
        <w:trPr>
          <w:trHeight w:val="258"/>
        </w:trPr>
        <w:tc>
          <w:tcPr>
            <w:tcW w:w="458" w:type="dxa"/>
            <w:shd w:val="clear" w:color="auto" w:fill="E7E6E6" w:themeFill="background2"/>
          </w:tcPr>
          <w:p w14:paraId="36229400" w14:textId="77777777" w:rsidR="00AD59FB" w:rsidRPr="001E1B05" w:rsidRDefault="00AD59FB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1187" w:type="dxa"/>
          </w:tcPr>
          <w:p w14:paraId="67949B24" w14:textId="77777777" w:rsidR="00AD59FB" w:rsidRPr="001E1B05" w:rsidRDefault="00AD59FB" w:rsidP="003D0099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1E1B05">
              <w:rPr>
                <w:rFonts w:ascii="Times" w:hAnsi="Times"/>
                <w:sz w:val="18"/>
                <w:szCs w:val="18"/>
              </w:rPr>
              <w:t>Pertile</w:t>
            </w:r>
            <w:proofErr w:type="spellEnd"/>
            <w:r w:rsidRPr="001E1B05">
              <w:rPr>
                <w:rFonts w:ascii="Times" w:hAnsi="Times"/>
                <w:sz w:val="18"/>
                <w:szCs w:val="18"/>
              </w:rPr>
              <w:t xml:space="preserve"> et al. (2020)</w:t>
            </w:r>
          </w:p>
        </w:tc>
        <w:tc>
          <w:tcPr>
            <w:tcW w:w="1185" w:type="dxa"/>
          </w:tcPr>
          <w:p w14:paraId="4B10976F" w14:textId="77777777" w:rsidR="00AD59FB" w:rsidRPr="001E1B05" w:rsidRDefault="00AD59FB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Case series</w:t>
            </w:r>
          </w:p>
        </w:tc>
        <w:tc>
          <w:tcPr>
            <w:tcW w:w="993" w:type="dxa"/>
          </w:tcPr>
          <w:p w14:paraId="568E519E" w14:textId="77777777" w:rsidR="00AD59FB" w:rsidRPr="001E1B05" w:rsidRDefault="00AD59FB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Italy</w:t>
            </w:r>
          </w:p>
        </w:tc>
        <w:tc>
          <w:tcPr>
            <w:tcW w:w="1134" w:type="dxa"/>
            <w:shd w:val="clear" w:color="auto" w:fill="E7E6E6" w:themeFill="background2"/>
          </w:tcPr>
          <w:p w14:paraId="2CDE0180" w14:textId="77777777" w:rsidR="00AD59FB" w:rsidRPr="001E1B05" w:rsidRDefault="00AD59FB" w:rsidP="003D0099">
            <w:pPr>
              <w:rPr>
                <w:rFonts w:ascii="Times" w:hAnsi="Times"/>
              </w:rPr>
            </w:pPr>
          </w:p>
        </w:tc>
        <w:tc>
          <w:tcPr>
            <w:tcW w:w="992" w:type="dxa"/>
          </w:tcPr>
          <w:p w14:paraId="5BEC62F1" w14:textId="77777777" w:rsidR="00AD59FB" w:rsidRPr="001E1B05" w:rsidRDefault="00AD59FB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921" w:type="dxa"/>
          </w:tcPr>
          <w:p w14:paraId="169C906B" w14:textId="77777777" w:rsidR="00AD59FB" w:rsidRPr="001E1B05" w:rsidRDefault="00AD59FB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238" w:type="dxa"/>
            <w:shd w:val="clear" w:color="auto" w:fill="E7E6E6" w:themeFill="background2"/>
          </w:tcPr>
          <w:p w14:paraId="0F5D1CAF" w14:textId="77777777" w:rsidR="00AD59FB" w:rsidRPr="001E1B05" w:rsidRDefault="00AD59FB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237" w:type="dxa"/>
            <w:shd w:val="clear" w:color="auto" w:fill="E7E6E6" w:themeFill="background2"/>
          </w:tcPr>
          <w:p w14:paraId="022227D1" w14:textId="77777777" w:rsidR="00AD59FB" w:rsidRPr="001E1B05" w:rsidRDefault="00AD59FB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990" w:type="dxa"/>
            <w:shd w:val="clear" w:color="auto" w:fill="E7E6E6" w:themeFill="background2"/>
          </w:tcPr>
          <w:p w14:paraId="735E1FEA" w14:textId="77777777" w:rsidR="00AD59FB" w:rsidRPr="001E1B05" w:rsidRDefault="00AD59FB" w:rsidP="003D0099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AD59FB" w14:paraId="17F1FE4A" w14:textId="77777777" w:rsidTr="003D0099">
        <w:trPr>
          <w:trHeight w:val="258"/>
        </w:trPr>
        <w:tc>
          <w:tcPr>
            <w:tcW w:w="458" w:type="dxa"/>
            <w:shd w:val="clear" w:color="auto" w:fill="E7E6E6" w:themeFill="background2"/>
          </w:tcPr>
          <w:p w14:paraId="4FDAAFE0" w14:textId="77777777" w:rsidR="00AD59FB" w:rsidRPr="001E1B05" w:rsidRDefault="00AD59FB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2</w:t>
            </w:r>
          </w:p>
        </w:tc>
        <w:tc>
          <w:tcPr>
            <w:tcW w:w="1187" w:type="dxa"/>
          </w:tcPr>
          <w:p w14:paraId="139A1140" w14:textId="77777777" w:rsidR="00AD59FB" w:rsidRPr="001E1B05" w:rsidRDefault="00AD59FB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 xml:space="preserve">Di </w:t>
            </w:r>
            <w:proofErr w:type="spellStart"/>
            <w:r w:rsidRPr="001E1B05">
              <w:rPr>
                <w:rFonts w:ascii="Times" w:hAnsi="Times"/>
                <w:sz w:val="18"/>
                <w:szCs w:val="18"/>
              </w:rPr>
              <w:t>Marzo</w:t>
            </w:r>
            <w:proofErr w:type="spellEnd"/>
            <w:r w:rsidRPr="001E1B05">
              <w:rPr>
                <w:rFonts w:ascii="Times" w:hAnsi="Times"/>
                <w:sz w:val="18"/>
                <w:szCs w:val="18"/>
              </w:rPr>
              <w:t xml:space="preserve"> et al. (2020)</w:t>
            </w:r>
          </w:p>
        </w:tc>
        <w:tc>
          <w:tcPr>
            <w:tcW w:w="1185" w:type="dxa"/>
          </w:tcPr>
          <w:p w14:paraId="189474CE" w14:textId="77777777" w:rsidR="00AD59FB" w:rsidRPr="001E1B05" w:rsidRDefault="00AD59FB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Case series</w:t>
            </w:r>
          </w:p>
        </w:tc>
        <w:tc>
          <w:tcPr>
            <w:tcW w:w="993" w:type="dxa"/>
          </w:tcPr>
          <w:p w14:paraId="1251D14A" w14:textId="77777777" w:rsidR="00AD59FB" w:rsidRPr="001E1B05" w:rsidRDefault="00AD59FB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Italy</w:t>
            </w:r>
          </w:p>
        </w:tc>
        <w:tc>
          <w:tcPr>
            <w:tcW w:w="1134" w:type="dxa"/>
            <w:shd w:val="clear" w:color="auto" w:fill="E7E6E6" w:themeFill="background2"/>
          </w:tcPr>
          <w:p w14:paraId="67D6BE2D" w14:textId="77777777" w:rsidR="00AD59FB" w:rsidRPr="001E1B05" w:rsidRDefault="00AD59FB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344AAA53" w14:textId="77777777" w:rsidR="00AD59FB" w:rsidRPr="001E1B05" w:rsidRDefault="00AD59FB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21" w:type="dxa"/>
            <w:shd w:val="clear" w:color="auto" w:fill="E7E6E6" w:themeFill="background2"/>
          </w:tcPr>
          <w:p w14:paraId="2F751429" w14:textId="77777777" w:rsidR="00AD59FB" w:rsidRPr="001E1B05" w:rsidRDefault="00AD59FB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238" w:type="dxa"/>
            <w:shd w:val="clear" w:color="auto" w:fill="E7E6E6" w:themeFill="background2"/>
          </w:tcPr>
          <w:p w14:paraId="399332D9" w14:textId="77777777" w:rsidR="00AD59FB" w:rsidRPr="001E1B05" w:rsidRDefault="00AD59FB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237" w:type="dxa"/>
            <w:shd w:val="clear" w:color="auto" w:fill="E7E6E6" w:themeFill="background2"/>
          </w:tcPr>
          <w:p w14:paraId="5F129362" w14:textId="77777777" w:rsidR="00AD59FB" w:rsidRPr="001E1B05" w:rsidRDefault="00AD59FB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990" w:type="dxa"/>
            <w:shd w:val="clear" w:color="auto" w:fill="E7E6E6" w:themeFill="background2"/>
          </w:tcPr>
          <w:p w14:paraId="66AD0DA9" w14:textId="77777777" w:rsidR="00AD59FB" w:rsidRPr="001E1B05" w:rsidRDefault="00AD59FB" w:rsidP="003D0099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AD59FB" w14:paraId="00D651D1" w14:textId="77777777" w:rsidTr="003D0099">
        <w:trPr>
          <w:trHeight w:val="258"/>
        </w:trPr>
        <w:tc>
          <w:tcPr>
            <w:tcW w:w="458" w:type="dxa"/>
            <w:shd w:val="clear" w:color="auto" w:fill="E7E6E6" w:themeFill="background2"/>
          </w:tcPr>
          <w:p w14:paraId="39B513F5" w14:textId="77777777" w:rsidR="00AD59FB" w:rsidRPr="001E1B05" w:rsidRDefault="00AD59FB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1187" w:type="dxa"/>
          </w:tcPr>
          <w:p w14:paraId="72CB64E2" w14:textId="77777777" w:rsidR="00AD59FB" w:rsidRPr="001E1B05" w:rsidRDefault="00AD59FB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Evans et al. (2020)</w:t>
            </w:r>
          </w:p>
        </w:tc>
        <w:tc>
          <w:tcPr>
            <w:tcW w:w="1185" w:type="dxa"/>
          </w:tcPr>
          <w:p w14:paraId="7FEA2BDB" w14:textId="77777777" w:rsidR="00AD59FB" w:rsidRPr="001E1B05" w:rsidRDefault="00AD59FB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Review</w:t>
            </w:r>
          </w:p>
        </w:tc>
        <w:tc>
          <w:tcPr>
            <w:tcW w:w="993" w:type="dxa"/>
          </w:tcPr>
          <w:p w14:paraId="55A17734" w14:textId="77777777" w:rsidR="00AD59FB" w:rsidRPr="001E1B05" w:rsidRDefault="00AD59FB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U.K.</w:t>
            </w:r>
          </w:p>
        </w:tc>
        <w:tc>
          <w:tcPr>
            <w:tcW w:w="1134" w:type="dxa"/>
            <w:shd w:val="clear" w:color="auto" w:fill="E7E6E6" w:themeFill="background2"/>
          </w:tcPr>
          <w:p w14:paraId="2E66EF77" w14:textId="77777777" w:rsidR="00AD59FB" w:rsidRPr="001E1B05" w:rsidRDefault="00AD59FB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</w:tcPr>
          <w:p w14:paraId="3DFD7F73" w14:textId="77777777" w:rsidR="00AD59FB" w:rsidRPr="001E1B05" w:rsidRDefault="00AD59FB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921" w:type="dxa"/>
            <w:shd w:val="clear" w:color="auto" w:fill="E7E6E6" w:themeFill="background2"/>
          </w:tcPr>
          <w:p w14:paraId="410F22BD" w14:textId="77777777" w:rsidR="00AD59FB" w:rsidRPr="001E1B05" w:rsidRDefault="00AD59FB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238" w:type="dxa"/>
            <w:shd w:val="clear" w:color="auto" w:fill="E7E6E6" w:themeFill="background2"/>
          </w:tcPr>
          <w:p w14:paraId="7CB47CD4" w14:textId="77777777" w:rsidR="00AD59FB" w:rsidRPr="001E1B05" w:rsidRDefault="00AD59FB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237" w:type="dxa"/>
            <w:shd w:val="clear" w:color="auto" w:fill="E7E6E6" w:themeFill="background2"/>
          </w:tcPr>
          <w:p w14:paraId="3325DEDB" w14:textId="77777777" w:rsidR="00AD59FB" w:rsidRPr="001E1B05" w:rsidRDefault="00AD59FB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990" w:type="dxa"/>
            <w:shd w:val="clear" w:color="auto" w:fill="E7E6E6" w:themeFill="background2"/>
          </w:tcPr>
          <w:p w14:paraId="4EE34B8D" w14:textId="77777777" w:rsidR="00AD59FB" w:rsidRPr="001E1B05" w:rsidRDefault="00AD59FB" w:rsidP="003D0099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AD59FB" w14:paraId="679163A9" w14:textId="77777777" w:rsidTr="003D0099">
        <w:trPr>
          <w:trHeight w:val="258"/>
        </w:trPr>
        <w:tc>
          <w:tcPr>
            <w:tcW w:w="458" w:type="dxa"/>
            <w:shd w:val="clear" w:color="auto" w:fill="E7E6E6" w:themeFill="background2"/>
          </w:tcPr>
          <w:p w14:paraId="390D807D" w14:textId="77777777" w:rsidR="00AD59FB" w:rsidRPr="001E1B05" w:rsidRDefault="00AD59FB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4</w:t>
            </w:r>
          </w:p>
        </w:tc>
        <w:tc>
          <w:tcPr>
            <w:tcW w:w="1187" w:type="dxa"/>
          </w:tcPr>
          <w:p w14:paraId="560712C7" w14:textId="77777777" w:rsidR="00AD59FB" w:rsidRPr="001E1B05" w:rsidRDefault="00AD59FB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Huddy et al. (2021)</w:t>
            </w:r>
          </w:p>
        </w:tc>
        <w:tc>
          <w:tcPr>
            <w:tcW w:w="1185" w:type="dxa"/>
          </w:tcPr>
          <w:p w14:paraId="686839A7" w14:textId="77777777" w:rsidR="00AD59FB" w:rsidRPr="001E1B05" w:rsidRDefault="00AD59FB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Case series</w:t>
            </w:r>
          </w:p>
        </w:tc>
        <w:tc>
          <w:tcPr>
            <w:tcW w:w="993" w:type="dxa"/>
          </w:tcPr>
          <w:p w14:paraId="0178A1F3" w14:textId="77777777" w:rsidR="00AD59FB" w:rsidRPr="001E1B05" w:rsidRDefault="00AD59FB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U.K.</w:t>
            </w:r>
          </w:p>
        </w:tc>
        <w:tc>
          <w:tcPr>
            <w:tcW w:w="1134" w:type="dxa"/>
          </w:tcPr>
          <w:p w14:paraId="0BE9986F" w14:textId="77777777" w:rsidR="00AD59FB" w:rsidRPr="001E1B05" w:rsidRDefault="00AD59FB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992" w:type="dxa"/>
            <w:shd w:val="clear" w:color="auto" w:fill="FFFFFF" w:themeFill="background1"/>
          </w:tcPr>
          <w:p w14:paraId="1B8993CC" w14:textId="77777777" w:rsidR="00AD59FB" w:rsidRPr="001E1B05" w:rsidRDefault="00AD59FB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921" w:type="dxa"/>
            <w:shd w:val="clear" w:color="auto" w:fill="E7E6E6" w:themeFill="background2"/>
          </w:tcPr>
          <w:p w14:paraId="07F7C44E" w14:textId="77777777" w:rsidR="00AD59FB" w:rsidRPr="001E1B05" w:rsidRDefault="00AD59FB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238" w:type="dxa"/>
          </w:tcPr>
          <w:p w14:paraId="47328F3B" w14:textId="77777777" w:rsidR="00AD59FB" w:rsidRPr="001E1B05" w:rsidRDefault="00AD59FB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237" w:type="dxa"/>
            <w:shd w:val="clear" w:color="auto" w:fill="E7E6E6" w:themeFill="background2"/>
          </w:tcPr>
          <w:p w14:paraId="79ADB70A" w14:textId="77777777" w:rsidR="00AD59FB" w:rsidRPr="001E1B05" w:rsidRDefault="00AD59FB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990" w:type="dxa"/>
            <w:shd w:val="clear" w:color="auto" w:fill="E7E6E6" w:themeFill="background2"/>
          </w:tcPr>
          <w:p w14:paraId="1853F2AC" w14:textId="77777777" w:rsidR="00AD59FB" w:rsidRPr="001E1B05" w:rsidRDefault="00AD59FB" w:rsidP="003D0099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AD59FB" w14:paraId="2B864C87" w14:textId="77777777" w:rsidTr="003D0099">
        <w:trPr>
          <w:trHeight w:val="258"/>
        </w:trPr>
        <w:tc>
          <w:tcPr>
            <w:tcW w:w="458" w:type="dxa"/>
            <w:shd w:val="clear" w:color="auto" w:fill="E7E6E6" w:themeFill="background2"/>
          </w:tcPr>
          <w:p w14:paraId="4FA9268E" w14:textId="77777777" w:rsidR="00AD59FB" w:rsidRPr="001E1B05" w:rsidRDefault="00AD59FB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5</w:t>
            </w:r>
          </w:p>
        </w:tc>
        <w:tc>
          <w:tcPr>
            <w:tcW w:w="1187" w:type="dxa"/>
          </w:tcPr>
          <w:p w14:paraId="2738FF76" w14:textId="77777777" w:rsidR="00AD59FB" w:rsidRPr="001E1B05" w:rsidRDefault="00AD59FB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Jiang and Ma (2021)</w:t>
            </w:r>
          </w:p>
        </w:tc>
        <w:tc>
          <w:tcPr>
            <w:tcW w:w="1185" w:type="dxa"/>
          </w:tcPr>
          <w:p w14:paraId="50AD1E98" w14:textId="77777777" w:rsidR="00AD59FB" w:rsidRPr="001E1B05" w:rsidRDefault="00AD59FB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Review</w:t>
            </w:r>
          </w:p>
        </w:tc>
        <w:tc>
          <w:tcPr>
            <w:tcW w:w="993" w:type="dxa"/>
          </w:tcPr>
          <w:p w14:paraId="1C7B870F" w14:textId="77777777" w:rsidR="00AD59FB" w:rsidRPr="001E1B05" w:rsidRDefault="00AD59FB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China</w:t>
            </w:r>
          </w:p>
        </w:tc>
        <w:tc>
          <w:tcPr>
            <w:tcW w:w="1134" w:type="dxa"/>
            <w:shd w:val="clear" w:color="auto" w:fill="E7E6E6" w:themeFill="background2"/>
          </w:tcPr>
          <w:p w14:paraId="49F91C1F" w14:textId="77777777" w:rsidR="00AD59FB" w:rsidRPr="001E1B05" w:rsidRDefault="00AD59FB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74B8AAA6" w14:textId="77777777" w:rsidR="00AD59FB" w:rsidRPr="001E1B05" w:rsidRDefault="00AD59FB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21" w:type="dxa"/>
            <w:shd w:val="clear" w:color="auto" w:fill="E7E6E6" w:themeFill="background2"/>
          </w:tcPr>
          <w:p w14:paraId="6B7796E4" w14:textId="77777777" w:rsidR="00AD59FB" w:rsidRPr="001E1B05" w:rsidRDefault="00AD59FB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238" w:type="dxa"/>
            <w:shd w:val="clear" w:color="auto" w:fill="E7E6E6" w:themeFill="background2"/>
          </w:tcPr>
          <w:p w14:paraId="65E49AF1" w14:textId="77777777" w:rsidR="00AD59FB" w:rsidRPr="001E1B05" w:rsidRDefault="00AD59FB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237" w:type="dxa"/>
            <w:shd w:val="clear" w:color="auto" w:fill="E7E6E6" w:themeFill="background2"/>
          </w:tcPr>
          <w:p w14:paraId="0E1901F8" w14:textId="77777777" w:rsidR="00AD59FB" w:rsidRPr="001E1B05" w:rsidRDefault="00AD59FB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990" w:type="dxa"/>
            <w:shd w:val="clear" w:color="auto" w:fill="E7E6E6" w:themeFill="background2"/>
          </w:tcPr>
          <w:p w14:paraId="706D4894" w14:textId="77777777" w:rsidR="00AD59FB" w:rsidRPr="001E1B05" w:rsidRDefault="00AD59FB" w:rsidP="003D0099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AD59FB" w14:paraId="12532855" w14:textId="77777777" w:rsidTr="003D0099">
        <w:trPr>
          <w:trHeight w:val="258"/>
        </w:trPr>
        <w:tc>
          <w:tcPr>
            <w:tcW w:w="458" w:type="dxa"/>
            <w:shd w:val="clear" w:color="auto" w:fill="E7E6E6" w:themeFill="background2"/>
          </w:tcPr>
          <w:p w14:paraId="5A32AD22" w14:textId="77777777" w:rsidR="00AD59FB" w:rsidRPr="001E1B05" w:rsidRDefault="00AD59FB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6</w:t>
            </w:r>
          </w:p>
        </w:tc>
        <w:tc>
          <w:tcPr>
            <w:tcW w:w="1187" w:type="dxa"/>
          </w:tcPr>
          <w:p w14:paraId="6528E63D" w14:textId="77777777" w:rsidR="00AD59FB" w:rsidRPr="001E1B05" w:rsidRDefault="00AD59FB" w:rsidP="003D0099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1E1B05">
              <w:rPr>
                <w:rFonts w:ascii="Times" w:hAnsi="Times"/>
                <w:sz w:val="18"/>
                <w:szCs w:val="18"/>
              </w:rPr>
              <w:t>Nunoo</w:t>
            </w:r>
            <w:proofErr w:type="spellEnd"/>
            <w:r w:rsidRPr="001E1B05">
              <w:rPr>
                <w:rFonts w:ascii="Times" w:hAnsi="Times"/>
                <w:sz w:val="18"/>
                <w:szCs w:val="18"/>
              </w:rPr>
              <w:t>-Mensah et al. (2020)</w:t>
            </w:r>
          </w:p>
        </w:tc>
        <w:tc>
          <w:tcPr>
            <w:tcW w:w="1185" w:type="dxa"/>
          </w:tcPr>
          <w:p w14:paraId="6D1599C9" w14:textId="77777777" w:rsidR="00AD59FB" w:rsidRPr="001E1B05" w:rsidRDefault="00AD59FB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Case series</w:t>
            </w:r>
          </w:p>
        </w:tc>
        <w:tc>
          <w:tcPr>
            <w:tcW w:w="993" w:type="dxa"/>
          </w:tcPr>
          <w:p w14:paraId="70B995E0" w14:textId="77777777" w:rsidR="00AD59FB" w:rsidRPr="001E1B05" w:rsidRDefault="00AD59FB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Global</w:t>
            </w:r>
          </w:p>
        </w:tc>
        <w:tc>
          <w:tcPr>
            <w:tcW w:w="1134" w:type="dxa"/>
            <w:shd w:val="clear" w:color="auto" w:fill="E7E6E6" w:themeFill="background2"/>
          </w:tcPr>
          <w:p w14:paraId="1AB794E9" w14:textId="77777777" w:rsidR="00AD59FB" w:rsidRPr="001E1B05" w:rsidRDefault="00AD59FB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0FD85CBB" w14:textId="77777777" w:rsidR="00AD59FB" w:rsidRPr="001E1B05" w:rsidRDefault="00AD59FB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21" w:type="dxa"/>
            <w:shd w:val="clear" w:color="auto" w:fill="E7E6E6" w:themeFill="background2"/>
          </w:tcPr>
          <w:p w14:paraId="7A6A1A3E" w14:textId="77777777" w:rsidR="00AD59FB" w:rsidRPr="001E1B05" w:rsidRDefault="00AD59FB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238" w:type="dxa"/>
            <w:shd w:val="clear" w:color="auto" w:fill="E7E6E6" w:themeFill="background2"/>
          </w:tcPr>
          <w:p w14:paraId="537DB216" w14:textId="77777777" w:rsidR="00AD59FB" w:rsidRPr="001E1B05" w:rsidRDefault="00AD59FB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237" w:type="dxa"/>
          </w:tcPr>
          <w:p w14:paraId="1825CFAF" w14:textId="77777777" w:rsidR="00AD59FB" w:rsidRPr="001E1B05" w:rsidRDefault="00AD59FB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990" w:type="dxa"/>
            <w:shd w:val="clear" w:color="auto" w:fill="E7E6E6" w:themeFill="background2"/>
          </w:tcPr>
          <w:p w14:paraId="7D9D304E" w14:textId="77777777" w:rsidR="00AD59FB" w:rsidRPr="001E1B05" w:rsidRDefault="00AD59FB" w:rsidP="003D0099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AD59FB" w14:paraId="5DB2DFB9" w14:textId="77777777" w:rsidTr="003D0099">
        <w:trPr>
          <w:trHeight w:val="258"/>
        </w:trPr>
        <w:tc>
          <w:tcPr>
            <w:tcW w:w="11335" w:type="dxa"/>
            <w:gridSpan w:val="10"/>
            <w:shd w:val="clear" w:color="auto" w:fill="E7E6E6" w:themeFill="background2"/>
          </w:tcPr>
          <w:p w14:paraId="1B3F126F" w14:textId="77777777" w:rsidR="00AD59FB" w:rsidRPr="001E1B05" w:rsidRDefault="00AD59FB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1E1B05"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  <w:u w:val="single"/>
              </w:rPr>
              <w:t>BREAST- OR COLORECTAL CANCER</w:t>
            </w:r>
          </w:p>
        </w:tc>
      </w:tr>
      <w:tr w:rsidR="00AD59FB" w14:paraId="2598313D" w14:textId="77777777" w:rsidTr="003D0099">
        <w:trPr>
          <w:trHeight w:val="258"/>
        </w:trPr>
        <w:tc>
          <w:tcPr>
            <w:tcW w:w="458" w:type="dxa"/>
            <w:shd w:val="clear" w:color="auto" w:fill="E7E6E6" w:themeFill="background2"/>
          </w:tcPr>
          <w:p w14:paraId="323DAD46" w14:textId="77777777" w:rsidR="00AD59FB" w:rsidRPr="001E1B05" w:rsidRDefault="00AD59FB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1187" w:type="dxa"/>
          </w:tcPr>
          <w:p w14:paraId="032D33F2" w14:textId="77777777" w:rsidR="00AD59FB" w:rsidRPr="001E1B05" w:rsidRDefault="00AD59FB" w:rsidP="003D0099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1E1B05">
              <w:rPr>
                <w:rFonts w:ascii="Times" w:hAnsi="Times"/>
                <w:sz w:val="18"/>
                <w:szCs w:val="18"/>
              </w:rPr>
              <w:t>Balla</w:t>
            </w:r>
            <w:proofErr w:type="spellEnd"/>
            <w:r w:rsidRPr="001E1B05">
              <w:rPr>
                <w:rFonts w:ascii="Times" w:hAnsi="Times"/>
                <w:sz w:val="18"/>
                <w:szCs w:val="18"/>
              </w:rPr>
              <w:t xml:space="preserve"> et al. (2021)</w:t>
            </w:r>
          </w:p>
        </w:tc>
        <w:tc>
          <w:tcPr>
            <w:tcW w:w="1185" w:type="dxa"/>
          </w:tcPr>
          <w:p w14:paraId="782E7266" w14:textId="77777777" w:rsidR="00AD59FB" w:rsidRPr="001E1B05" w:rsidRDefault="00AD59FB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Case-control study</w:t>
            </w:r>
          </w:p>
        </w:tc>
        <w:tc>
          <w:tcPr>
            <w:tcW w:w="993" w:type="dxa"/>
          </w:tcPr>
          <w:p w14:paraId="28E7A8B2" w14:textId="77777777" w:rsidR="00AD59FB" w:rsidRPr="001E1B05" w:rsidRDefault="00AD59FB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Italy</w:t>
            </w:r>
          </w:p>
        </w:tc>
        <w:tc>
          <w:tcPr>
            <w:tcW w:w="1134" w:type="dxa"/>
          </w:tcPr>
          <w:p w14:paraId="5A3F85F6" w14:textId="77777777" w:rsidR="00AD59FB" w:rsidRPr="001E1B05" w:rsidRDefault="00AD59FB" w:rsidP="003D0099">
            <w:pPr>
              <w:rPr>
                <w:rFonts w:ascii="Times" w:hAnsi="Times" w:cs="Segoe UI Symbol"/>
                <w:b/>
                <w:bCs/>
                <w:color w:val="222222"/>
                <w:sz w:val="21"/>
                <w:szCs w:val="21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992" w:type="dxa"/>
          </w:tcPr>
          <w:p w14:paraId="52030B47" w14:textId="77777777" w:rsidR="00AD59FB" w:rsidRPr="001E1B05" w:rsidRDefault="00AD59FB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921" w:type="dxa"/>
            <w:shd w:val="clear" w:color="auto" w:fill="E7E6E6" w:themeFill="background2"/>
          </w:tcPr>
          <w:p w14:paraId="59D4859F" w14:textId="77777777" w:rsidR="00AD59FB" w:rsidRPr="001E1B05" w:rsidRDefault="00AD59FB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238" w:type="dxa"/>
            <w:shd w:val="clear" w:color="auto" w:fill="E7E6E6" w:themeFill="background2"/>
          </w:tcPr>
          <w:p w14:paraId="49171501" w14:textId="77777777" w:rsidR="00AD59FB" w:rsidRPr="001E1B05" w:rsidRDefault="00AD59FB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237" w:type="dxa"/>
            <w:shd w:val="clear" w:color="auto" w:fill="E7E6E6" w:themeFill="background2"/>
          </w:tcPr>
          <w:p w14:paraId="158DA4F4" w14:textId="77777777" w:rsidR="00AD59FB" w:rsidRPr="001E1B05" w:rsidRDefault="00AD59FB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990" w:type="dxa"/>
            <w:shd w:val="clear" w:color="auto" w:fill="E7E6E6" w:themeFill="background2"/>
          </w:tcPr>
          <w:p w14:paraId="75FDD318" w14:textId="77777777" w:rsidR="00AD59FB" w:rsidRPr="001E1B05" w:rsidRDefault="00AD59FB" w:rsidP="003D0099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AD59FB" w14:paraId="4C2879E4" w14:textId="77777777" w:rsidTr="003D0099">
        <w:trPr>
          <w:trHeight w:val="258"/>
        </w:trPr>
        <w:tc>
          <w:tcPr>
            <w:tcW w:w="458" w:type="dxa"/>
            <w:shd w:val="clear" w:color="auto" w:fill="E7E6E6" w:themeFill="background2"/>
          </w:tcPr>
          <w:p w14:paraId="5AA5ABD4" w14:textId="77777777" w:rsidR="00AD59FB" w:rsidRPr="001E1B05" w:rsidRDefault="00AD59FB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2</w:t>
            </w:r>
          </w:p>
        </w:tc>
        <w:tc>
          <w:tcPr>
            <w:tcW w:w="1187" w:type="dxa"/>
          </w:tcPr>
          <w:p w14:paraId="20BDC679" w14:textId="77777777" w:rsidR="00AD59FB" w:rsidRPr="001E1B05" w:rsidRDefault="00AD59FB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Al-Jabir et al. (2020)</w:t>
            </w:r>
          </w:p>
        </w:tc>
        <w:tc>
          <w:tcPr>
            <w:tcW w:w="1185" w:type="dxa"/>
          </w:tcPr>
          <w:p w14:paraId="2B73DD5C" w14:textId="77777777" w:rsidR="00AD59FB" w:rsidRPr="001E1B05" w:rsidRDefault="00AD59FB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Review</w:t>
            </w:r>
          </w:p>
        </w:tc>
        <w:tc>
          <w:tcPr>
            <w:tcW w:w="993" w:type="dxa"/>
          </w:tcPr>
          <w:p w14:paraId="16FFDE41" w14:textId="77777777" w:rsidR="00AD59FB" w:rsidRPr="001E1B05" w:rsidRDefault="00AD59FB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U.K.</w:t>
            </w:r>
          </w:p>
        </w:tc>
        <w:tc>
          <w:tcPr>
            <w:tcW w:w="1134" w:type="dxa"/>
            <w:shd w:val="clear" w:color="auto" w:fill="E7E6E6" w:themeFill="background2"/>
          </w:tcPr>
          <w:p w14:paraId="70FE1031" w14:textId="77777777" w:rsidR="00AD59FB" w:rsidRPr="001E1B05" w:rsidRDefault="00AD59FB" w:rsidP="003D0099">
            <w:pPr>
              <w:rPr>
                <w:rFonts w:ascii="Times" w:hAnsi="Times" w:cs="Segoe UI Symbol"/>
                <w:b/>
                <w:bCs/>
                <w:color w:val="222222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5DC02AEC" w14:textId="77777777" w:rsidR="00AD59FB" w:rsidRPr="001E1B05" w:rsidRDefault="00AD59FB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21" w:type="dxa"/>
            <w:shd w:val="clear" w:color="auto" w:fill="E7E6E6" w:themeFill="background2"/>
          </w:tcPr>
          <w:p w14:paraId="303B9B24" w14:textId="77777777" w:rsidR="00AD59FB" w:rsidRPr="001E1B05" w:rsidRDefault="00AD59FB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238" w:type="dxa"/>
            <w:shd w:val="clear" w:color="auto" w:fill="E7E6E6" w:themeFill="background2"/>
          </w:tcPr>
          <w:p w14:paraId="79BB9422" w14:textId="77777777" w:rsidR="00AD59FB" w:rsidRPr="001E1B05" w:rsidRDefault="00AD59FB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237" w:type="dxa"/>
            <w:shd w:val="clear" w:color="auto" w:fill="E7E6E6" w:themeFill="background2"/>
          </w:tcPr>
          <w:p w14:paraId="2C2ED74F" w14:textId="77777777" w:rsidR="00AD59FB" w:rsidRPr="001E1B05" w:rsidRDefault="00AD59FB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990" w:type="dxa"/>
            <w:shd w:val="clear" w:color="auto" w:fill="E7E6E6" w:themeFill="background2"/>
          </w:tcPr>
          <w:p w14:paraId="1C06CE63" w14:textId="77777777" w:rsidR="00AD59FB" w:rsidRPr="001E1B05" w:rsidRDefault="00AD59FB" w:rsidP="003D0099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AD59FB" w14:paraId="32EC9596" w14:textId="77777777" w:rsidTr="003D0099">
        <w:trPr>
          <w:trHeight w:val="258"/>
        </w:trPr>
        <w:tc>
          <w:tcPr>
            <w:tcW w:w="458" w:type="dxa"/>
            <w:shd w:val="clear" w:color="auto" w:fill="E7E6E6" w:themeFill="background2"/>
          </w:tcPr>
          <w:p w14:paraId="47D8F612" w14:textId="77777777" w:rsidR="00AD59FB" w:rsidRPr="001E1B05" w:rsidRDefault="00AD59FB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1187" w:type="dxa"/>
          </w:tcPr>
          <w:p w14:paraId="6964ED00" w14:textId="77777777" w:rsidR="00AD59FB" w:rsidRPr="001E1B05" w:rsidRDefault="00AD59FB" w:rsidP="003D0099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1E1B05">
              <w:rPr>
                <w:rFonts w:ascii="Times" w:hAnsi="Times"/>
                <w:sz w:val="18"/>
                <w:szCs w:val="18"/>
              </w:rPr>
              <w:t>Glasbey</w:t>
            </w:r>
            <w:proofErr w:type="spellEnd"/>
            <w:r w:rsidRPr="001E1B05">
              <w:rPr>
                <w:rFonts w:ascii="Times" w:hAnsi="Times"/>
                <w:sz w:val="18"/>
                <w:szCs w:val="18"/>
              </w:rPr>
              <w:t xml:space="preserve"> et al. (2021)</w:t>
            </w:r>
          </w:p>
        </w:tc>
        <w:tc>
          <w:tcPr>
            <w:tcW w:w="1185" w:type="dxa"/>
          </w:tcPr>
          <w:p w14:paraId="5FE4F862" w14:textId="77777777" w:rsidR="00AD59FB" w:rsidRPr="001E1B05" w:rsidRDefault="00AD59FB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Cohort study</w:t>
            </w:r>
          </w:p>
        </w:tc>
        <w:tc>
          <w:tcPr>
            <w:tcW w:w="993" w:type="dxa"/>
          </w:tcPr>
          <w:p w14:paraId="6E19AA34" w14:textId="77777777" w:rsidR="00AD59FB" w:rsidRPr="001E1B05" w:rsidRDefault="00AD59FB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Global: 55 countries</w:t>
            </w:r>
          </w:p>
        </w:tc>
        <w:tc>
          <w:tcPr>
            <w:tcW w:w="1134" w:type="dxa"/>
            <w:shd w:val="clear" w:color="auto" w:fill="E7E6E6" w:themeFill="background2"/>
          </w:tcPr>
          <w:p w14:paraId="69A38E97" w14:textId="77777777" w:rsidR="00AD59FB" w:rsidRPr="001E1B05" w:rsidRDefault="00AD59FB" w:rsidP="003D0099">
            <w:pPr>
              <w:rPr>
                <w:rFonts w:ascii="Times" w:hAnsi="Times" w:cs="Segoe UI Symbol"/>
                <w:b/>
                <w:bCs/>
                <w:color w:val="222222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42A220E1" w14:textId="77777777" w:rsidR="00AD59FB" w:rsidRPr="001E1B05" w:rsidRDefault="00AD59FB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21" w:type="dxa"/>
            <w:shd w:val="clear" w:color="auto" w:fill="E7E6E6" w:themeFill="background2"/>
          </w:tcPr>
          <w:p w14:paraId="60D43266" w14:textId="77777777" w:rsidR="00AD59FB" w:rsidRPr="001E1B05" w:rsidRDefault="00AD59FB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238" w:type="dxa"/>
            <w:shd w:val="clear" w:color="auto" w:fill="E7E6E6" w:themeFill="background2"/>
          </w:tcPr>
          <w:p w14:paraId="479E6B04" w14:textId="77777777" w:rsidR="00AD59FB" w:rsidRPr="001E1B05" w:rsidRDefault="00AD59FB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237" w:type="dxa"/>
            <w:shd w:val="clear" w:color="auto" w:fill="E7E6E6" w:themeFill="background2"/>
          </w:tcPr>
          <w:p w14:paraId="237C4AE0" w14:textId="77777777" w:rsidR="00AD59FB" w:rsidRPr="001E1B05" w:rsidRDefault="00AD59FB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990" w:type="dxa"/>
            <w:shd w:val="clear" w:color="auto" w:fill="E7E6E6" w:themeFill="background2"/>
          </w:tcPr>
          <w:p w14:paraId="725145B8" w14:textId="77777777" w:rsidR="00AD59FB" w:rsidRPr="001E1B05" w:rsidRDefault="00AD59FB" w:rsidP="003D0099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AD59FB" w14:paraId="489B2124" w14:textId="77777777" w:rsidTr="003D0099">
        <w:trPr>
          <w:trHeight w:val="258"/>
        </w:trPr>
        <w:tc>
          <w:tcPr>
            <w:tcW w:w="458" w:type="dxa"/>
            <w:shd w:val="clear" w:color="auto" w:fill="E7E6E6" w:themeFill="background2"/>
          </w:tcPr>
          <w:p w14:paraId="39336B24" w14:textId="77777777" w:rsidR="00AD59FB" w:rsidRPr="001E1B05" w:rsidRDefault="00AD59FB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4</w:t>
            </w:r>
          </w:p>
        </w:tc>
        <w:tc>
          <w:tcPr>
            <w:tcW w:w="1187" w:type="dxa"/>
          </w:tcPr>
          <w:p w14:paraId="04A22125" w14:textId="77777777" w:rsidR="00AD59FB" w:rsidRPr="001E1B05" w:rsidRDefault="00AD59FB" w:rsidP="003D0099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1E1B05">
              <w:rPr>
                <w:rFonts w:ascii="Times" w:hAnsi="Times"/>
                <w:sz w:val="18"/>
                <w:szCs w:val="18"/>
              </w:rPr>
              <w:t>Moletta</w:t>
            </w:r>
            <w:proofErr w:type="spellEnd"/>
            <w:r w:rsidRPr="001E1B05">
              <w:rPr>
                <w:rFonts w:ascii="Times" w:hAnsi="Times"/>
                <w:sz w:val="18"/>
                <w:szCs w:val="18"/>
              </w:rPr>
              <w:t xml:space="preserve"> et al. (2020)</w:t>
            </w:r>
          </w:p>
        </w:tc>
        <w:tc>
          <w:tcPr>
            <w:tcW w:w="1185" w:type="dxa"/>
          </w:tcPr>
          <w:p w14:paraId="5ADE2C7B" w14:textId="77777777" w:rsidR="00AD59FB" w:rsidRPr="001E1B05" w:rsidRDefault="00AD59FB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Systematic review</w:t>
            </w:r>
          </w:p>
        </w:tc>
        <w:tc>
          <w:tcPr>
            <w:tcW w:w="993" w:type="dxa"/>
          </w:tcPr>
          <w:p w14:paraId="185D52B0" w14:textId="77777777" w:rsidR="00AD59FB" w:rsidRPr="001E1B05" w:rsidRDefault="00AD59FB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Global incl. U.K.</w:t>
            </w:r>
          </w:p>
        </w:tc>
        <w:tc>
          <w:tcPr>
            <w:tcW w:w="1134" w:type="dxa"/>
            <w:shd w:val="clear" w:color="auto" w:fill="E7E6E6" w:themeFill="background2"/>
          </w:tcPr>
          <w:p w14:paraId="4F39E1E9" w14:textId="77777777" w:rsidR="00AD59FB" w:rsidRPr="001E1B05" w:rsidRDefault="00AD59FB" w:rsidP="003D0099">
            <w:pPr>
              <w:rPr>
                <w:rFonts w:ascii="Times" w:hAnsi="Times" w:cs="Segoe UI Symbol"/>
                <w:b/>
                <w:bCs/>
                <w:color w:val="222222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7A9C756B" w14:textId="77777777" w:rsidR="00AD59FB" w:rsidRPr="001E1B05" w:rsidRDefault="00AD59FB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21" w:type="dxa"/>
            <w:shd w:val="clear" w:color="auto" w:fill="E7E6E6" w:themeFill="background2"/>
          </w:tcPr>
          <w:p w14:paraId="5F51788A" w14:textId="77777777" w:rsidR="00AD59FB" w:rsidRPr="001E1B05" w:rsidRDefault="00AD59FB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238" w:type="dxa"/>
            <w:shd w:val="clear" w:color="auto" w:fill="E7E6E6" w:themeFill="background2"/>
          </w:tcPr>
          <w:p w14:paraId="538A2AE9" w14:textId="77777777" w:rsidR="00AD59FB" w:rsidRPr="001E1B05" w:rsidRDefault="00AD59FB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237" w:type="dxa"/>
            <w:shd w:val="clear" w:color="auto" w:fill="E7E6E6" w:themeFill="background2"/>
          </w:tcPr>
          <w:p w14:paraId="769D123F" w14:textId="77777777" w:rsidR="00AD59FB" w:rsidRPr="001E1B05" w:rsidRDefault="00AD59FB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990" w:type="dxa"/>
            <w:shd w:val="clear" w:color="auto" w:fill="E7E6E6" w:themeFill="background2"/>
          </w:tcPr>
          <w:p w14:paraId="02D1E06B" w14:textId="77777777" w:rsidR="00AD59FB" w:rsidRPr="001E1B05" w:rsidRDefault="00AD59FB" w:rsidP="003D0099">
            <w:pPr>
              <w:rPr>
                <w:rFonts w:ascii="Times" w:hAnsi="Times"/>
                <w:sz w:val="18"/>
                <w:szCs w:val="18"/>
              </w:rPr>
            </w:pPr>
          </w:p>
        </w:tc>
      </w:tr>
    </w:tbl>
    <w:p w14:paraId="02534BBC" w14:textId="77777777" w:rsidR="00AD59FB" w:rsidRPr="001E1B05" w:rsidRDefault="00AD59FB" w:rsidP="00AD59FB">
      <w:pPr>
        <w:rPr>
          <w:rFonts w:ascii="Times" w:hAnsi="Times"/>
          <w:b/>
          <w:bCs/>
          <w:u w:val="single"/>
        </w:rPr>
      </w:pPr>
    </w:p>
    <w:p w14:paraId="508D13C2" w14:textId="77777777" w:rsidR="00AD59FB" w:rsidRPr="001E1B05" w:rsidRDefault="00AD59FB" w:rsidP="00AD59FB">
      <w:pPr>
        <w:rPr>
          <w:rFonts w:ascii="Times" w:hAnsi="Times"/>
          <w:b/>
          <w:bCs/>
          <w:u w:val="single"/>
        </w:rPr>
      </w:pPr>
      <w:r w:rsidRPr="001E1B05">
        <w:rPr>
          <w:rFonts w:ascii="Times" w:hAnsi="Times"/>
          <w:b/>
          <w:bCs/>
          <w:u w:val="single"/>
        </w:rPr>
        <w:br w:type="page"/>
      </w:r>
    </w:p>
    <w:p w14:paraId="377CED40" w14:textId="77777777" w:rsidR="00ED12CC" w:rsidRDefault="00ED12CC"/>
    <w:sectPr w:rsidR="00ED12CC" w:rsidSect="00AD59FB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9FB"/>
    <w:rsid w:val="00057CCF"/>
    <w:rsid w:val="00063190"/>
    <w:rsid w:val="000A3826"/>
    <w:rsid w:val="000C49EB"/>
    <w:rsid w:val="001032E2"/>
    <w:rsid w:val="00151851"/>
    <w:rsid w:val="00151FA6"/>
    <w:rsid w:val="00161D54"/>
    <w:rsid w:val="001F4F53"/>
    <w:rsid w:val="00245794"/>
    <w:rsid w:val="00266735"/>
    <w:rsid w:val="00283B0E"/>
    <w:rsid w:val="002915DE"/>
    <w:rsid w:val="00291DC6"/>
    <w:rsid w:val="002C1471"/>
    <w:rsid w:val="002D1DAC"/>
    <w:rsid w:val="002E4D2B"/>
    <w:rsid w:val="00313982"/>
    <w:rsid w:val="00347DDA"/>
    <w:rsid w:val="00363FBF"/>
    <w:rsid w:val="0038567F"/>
    <w:rsid w:val="003A094B"/>
    <w:rsid w:val="003A1D39"/>
    <w:rsid w:val="003A394C"/>
    <w:rsid w:val="003A666E"/>
    <w:rsid w:val="003F42B8"/>
    <w:rsid w:val="00431716"/>
    <w:rsid w:val="00431E93"/>
    <w:rsid w:val="00444EEF"/>
    <w:rsid w:val="00491D73"/>
    <w:rsid w:val="004D1A04"/>
    <w:rsid w:val="004E00C8"/>
    <w:rsid w:val="00570D30"/>
    <w:rsid w:val="00627C8C"/>
    <w:rsid w:val="006511A6"/>
    <w:rsid w:val="0068413C"/>
    <w:rsid w:val="0069735E"/>
    <w:rsid w:val="006C5EDC"/>
    <w:rsid w:val="007B4295"/>
    <w:rsid w:val="007D1F0E"/>
    <w:rsid w:val="007D30DB"/>
    <w:rsid w:val="008163AA"/>
    <w:rsid w:val="00852E37"/>
    <w:rsid w:val="00892036"/>
    <w:rsid w:val="008A1F3E"/>
    <w:rsid w:val="00995B03"/>
    <w:rsid w:val="009B3221"/>
    <w:rsid w:val="009D50E7"/>
    <w:rsid w:val="00A438BC"/>
    <w:rsid w:val="00A9345D"/>
    <w:rsid w:val="00AA045D"/>
    <w:rsid w:val="00AD59FB"/>
    <w:rsid w:val="00AE7CFC"/>
    <w:rsid w:val="00B648AA"/>
    <w:rsid w:val="00B90DC5"/>
    <w:rsid w:val="00BD133D"/>
    <w:rsid w:val="00BE6237"/>
    <w:rsid w:val="00BE7B66"/>
    <w:rsid w:val="00C005AC"/>
    <w:rsid w:val="00C37538"/>
    <w:rsid w:val="00C51D77"/>
    <w:rsid w:val="00C73478"/>
    <w:rsid w:val="00C91649"/>
    <w:rsid w:val="00CB6ECB"/>
    <w:rsid w:val="00CF177B"/>
    <w:rsid w:val="00D33436"/>
    <w:rsid w:val="00D56DA9"/>
    <w:rsid w:val="00DC7380"/>
    <w:rsid w:val="00E0585F"/>
    <w:rsid w:val="00E15FE0"/>
    <w:rsid w:val="00E7030D"/>
    <w:rsid w:val="00E72D52"/>
    <w:rsid w:val="00EA61E1"/>
    <w:rsid w:val="00EA697A"/>
    <w:rsid w:val="00ED12CC"/>
    <w:rsid w:val="00ED550B"/>
    <w:rsid w:val="00F033FC"/>
    <w:rsid w:val="00F42F06"/>
    <w:rsid w:val="00F62A7F"/>
    <w:rsid w:val="00F67188"/>
    <w:rsid w:val="00F95DB9"/>
    <w:rsid w:val="00FA020E"/>
    <w:rsid w:val="00FE2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56B6D45"/>
  <w15:chartTrackingRefBased/>
  <w15:docId w15:val="{DC3B8A61-2D2D-C443-BF97-70B3972D9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59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8</Words>
  <Characters>849</Characters>
  <Application>Microsoft Office Word</Application>
  <DocSecurity>0</DocSecurity>
  <Lines>7</Lines>
  <Paragraphs>1</Paragraphs>
  <ScaleCrop>false</ScaleCrop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Haribhai</dc:creator>
  <cp:keywords/>
  <dc:description/>
  <cp:lastModifiedBy>Sonia Haribhai</cp:lastModifiedBy>
  <cp:revision>1</cp:revision>
  <dcterms:created xsi:type="dcterms:W3CDTF">2023-03-10T17:15:00Z</dcterms:created>
  <dcterms:modified xsi:type="dcterms:W3CDTF">2023-03-10T17:15:00Z</dcterms:modified>
</cp:coreProperties>
</file>